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75425" w14:textId="131E78C8" w:rsidR="005034DD" w:rsidRPr="00CD0D5A" w:rsidRDefault="005034DD" w:rsidP="005034DD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D0D5A">
        <w:rPr>
          <w:rFonts w:ascii="Times New Roman" w:hAnsi="Times New Roman"/>
          <w:b/>
          <w:sz w:val="24"/>
          <w:szCs w:val="24"/>
        </w:rPr>
        <w:t xml:space="preserve">Table </w:t>
      </w:r>
      <w:r w:rsidR="00EB1390">
        <w:rPr>
          <w:rFonts w:ascii="Times New Roman" w:hAnsi="Times New Roman"/>
          <w:b/>
          <w:sz w:val="24"/>
          <w:szCs w:val="24"/>
        </w:rPr>
        <w:t>S</w:t>
      </w:r>
      <w:r w:rsidR="007F5B64">
        <w:rPr>
          <w:rFonts w:ascii="Times New Roman" w:hAnsi="Times New Roman"/>
          <w:b/>
          <w:sz w:val="24"/>
          <w:szCs w:val="24"/>
        </w:rPr>
        <w:t>1</w:t>
      </w:r>
      <w:r w:rsidRPr="00CD0D5A">
        <w:rPr>
          <w:rFonts w:ascii="Times New Roman" w:hAnsi="Times New Roman"/>
          <w:b/>
          <w:sz w:val="24"/>
          <w:szCs w:val="24"/>
        </w:rPr>
        <w:t xml:space="preserve">: Heterogeneous Treatment Effects on </w:t>
      </w:r>
      <w:r w:rsidR="007F5B64">
        <w:rPr>
          <w:rFonts w:ascii="Times New Roman" w:hAnsi="Times New Roman"/>
          <w:b/>
          <w:sz w:val="24"/>
          <w:szCs w:val="24"/>
        </w:rPr>
        <w:t xml:space="preserve">Cued Pill Taking </w:t>
      </w:r>
      <w:r w:rsidRPr="00CD0D5A">
        <w:rPr>
          <w:rFonts w:ascii="Times New Roman" w:hAnsi="Times New Roman"/>
          <w:b/>
          <w:sz w:val="24"/>
          <w:szCs w:val="24"/>
        </w:rPr>
        <w:t>During the Intervention</w:t>
      </w:r>
    </w:p>
    <w:tbl>
      <w:tblPr>
        <w:tblW w:w="10680" w:type="dxa"/>
        <w:tblLayout w:type="fixed"/>
        <w:tblLook w:val="0000" w:firstRow="0" w:lastRow="0" w:firstColumn="0" w:lastColumn="0" w:noHBand="0" w:noVBand="0"/>
      </w:tblPr>
      <w:tblGrid>
        <w:gridCol w:w="3576"/>
        <w:gridCol w:w="1776"/>
        <w:gridCol w:w="1776"/>
        <w:gridCol w:w="1776"/>
        <w:gridCol w:w="1776"/>
      </w:tblGrid>
      <w:tr w:rsidR="005034DD" w14:paraId="7C648889" w14:textId="77777777" w:rsidTr="00556C1E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3B954" w14:textId="77777777" w:rsidR="005034DD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99399" w14:textId="77777777" w:rsidR="005034DD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02461" w14:textId="77777777" w:rsidR="005034DD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0883D" w14:textId="77777777" w:rsidR="005034DD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74E53" w14:textId="77777777" w:rsidR="005034DD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</w:tr>
      <w:tr w:rsidR="005034DD" w14:paraId="24DCEF13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7D6ED6D" w14:textId="77777777" w:rsidR="005034DD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1D69F5C" w14:textId="77777777" w:rsidR="007513FE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tervention </w:t>
            </w:r>
            <w:r w:rsidR="007513FE">
              <w:rPr>
                <w:rFonts w:ascii="Times New Roman" w:hAnsi="Times New Roman"/>
                <w:sz w:val="24"/>
                <w:szCs w:val="24"/>
              </w:rPr>
              <w:t xml:space="preserve">Cued </w:t>
            </w:r>
          </w:p>
          <w:p w14:paraId="4B5F399A" w14:textId="2146BD3D" w:rsidR="005034DD" w:rsidRDefault="007513FE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ll Taking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E037AC1" w14:textId="77777777" w:rsidR="007513FE" w:rsidRDefault="007513FE" w:rsidP="00751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tervention Cued </w:t>
            </w:r>
          </w:p>
          <w:p w14:paraId="1F319BF8" w14:textId="76892151" w:rsidR="005034DD" w:rsidRDefault="007513FE" w:rsidP="00751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ll Taking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99533DD" w14:textId="77777777" w:rsidR="007513FE" w:rsidRDefault="007513FE" w:rsidP="00751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tervention Cued </w:t>
            </w:r>
          </w:p>
          <w:p w14:paraId="4D393676" w14:textId="0BF35C96" w:rsidR="005034DD" w:rsidRDefault="007513FE" w:rsidP="00751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ll Taking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F14D67" w14:textId="77777777" w:rsidR="007513FE" w:rsidRDefault="007513FE" w:rsidP="00751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tervention Cued </w:t>
            </w:r>
          </w:p>
          <w:p w14:paraId="26EB1DA4" w14:textId="243349C0" w:rsidR="005034DD" w:rsidRDefault="007513FE" w:rsidP="007513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ll Taking</w:t>
            </w:r>
          </w:p>
        </w:tc>
      </w:tr>
      <w:tr w:rsidR="007F5B64" w14:paraId="7943798E" w14:textId="77777777" w:rsidTr="00556C1E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C8537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Group 1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F7C9A" w14:textId="724B562C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026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BEFD3" w14:textId="5DC8D3CE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-0.001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C16E5" w14:textId="4E79373B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087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70D3C" w14:textId="4D3C942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007</w:t>
            </w:r>
          </w:p>
        </w:tc>
      </w:tr>
      <w:tr w:rsidR="007F5B64" w14:paraId="69EA1754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C9B36B8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98F0DAE" w14:textId="04035AC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5,0.18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0CA812" w14:textId="0FC48E5D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9,0.19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98AEE7" w14:textId="56C6A088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1,0.21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C7AB121" w14:textId="0A4C3095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5,0.16]</w:t>
            </w:r>
          </w:p>
        </w:tc>
      </w:tr>
      <w:tr w:rsidR="007F5B64" w14:paraId="706391BA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48DD146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Group 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FA24983" w14:textId="5187CBB1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2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FEB13AF" w14:textId="0BF7C46A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313</w:t>
            </w:r>
            <w:r>
              <w:rPr>
                <w:rFonts w:ascii="TimesNewRomanPSMT" w:hAnsi="TimesNewRomanPSMT" w:cs="TimesNewRomanPSMT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85F0C66" w14:textId="4173A8C3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340</w:t>
            </w:r>
            <w:r>
              <w:rPr>
                <w:rFonts w:ascii="TimesNewRomanPSMT" w:hAnsi="TimesNewRomanPSMT" w:cs="TimesNewRomanPSMT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16B6737" w14:textId="53FE58E5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246</w:t>
            </w:r>
            <w:r>
              <w:rPr>
                <w:rFonts w:ascii="TimesNewRomanPSMT" w:hAnsi="TimesNewRomanPSMT" w:cs="TimesNewRomanPSMT"/>
                <w:sz w:val="24"/>
                <w:szCs w:val="24"/>
                <w:vertAlign w:val="superscript"/>
              </w:rPr>
              <w:t>**</w:t>
            </w:r>
          </w:p>
        </w:tc>
      </w:tr>
      <w:tr w:rsidR="007F5B64" w14:paraId="02B1BBF1" w14:textId="77777777" w:rsidTr="00556C1E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A8A3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59E12" w14:textId="5E9F4BAB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05,0.27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E11ED" w14:textId="0D07B3B3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0.01,0.31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26E76" w14:textId="4F8968E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0.04,0.31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49C02" w14:textId="04D67A7A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0.01,0.24]</w:t>
            </w:r>
          </w:p>
        </w:tc>
      </w:tr>
      <w:tr w:rsidR="007F5B64" w14:paraId="1DA4E803" w14:textId="77777777" w:rsidTr="00556C1E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3BD67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rning Cu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602BF" w14:textId="3BCCBE43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03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41A33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DF4F0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A6FE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71617981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A6579C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1FEAEF4" w14:textId="342D1070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6,0.20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28A7553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4C3AAD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17E326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65952D53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37F3802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1 x Morning C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2947F2B" w14:textId="06F478CA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1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5DF5151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33F48D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DDA950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6A2DFED3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6F8B0E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DA863E4" w14:textId="5374ECFE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2,0.33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00CFBF8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D2B2046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A820CB2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15081131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195CFBB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2 x Morning C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B4EDBB3" w14:textId="78EAF17B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0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B4F46A8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B567E50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0389065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2A12EC41" w14:textId="77777777" w:rsidTr="00556C1E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83581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9809F" w14:textId="4FE26CC9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8,0.25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808E2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9BDFC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A5E5C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16A52DBC" w14:textId="77777777" w:rsidTr="00556C1E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E44C4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nged Cue During Interven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0F429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3A462" w14:textId="51590AE1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084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61520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53815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7E41BCAB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9D8504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A8D6CF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E9B3000" w14:textId="7454B82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4,0.22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28D6723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5BA7C5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6695C8CE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AEFF7D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1 x Changed C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304A9FC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4F9F414" w14:textId="65ADF1B6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1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4155A58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237827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3C1FB836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B45670C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08EF387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721566A" w14:textId="7E1476B5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5,0.34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4FCE836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565594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3C7F1353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7EAD645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2 x Changed C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72AE90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43BD60A" w14:textId="0D06DA5D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-0.0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68F258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CA0B650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0686A46D" w14:textId="77777777" w:rsidTr="00556C1E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51F28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930B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F1854" w14:textId="56B9837A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27,0.16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5104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F463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315568F5" w14:textId="77777777" w:rsidTr="00556C1E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E8C49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ent Bia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8D08C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5406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5B74C" w14:textId="60DE13C5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130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59156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060D31FC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4A85B3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9C12401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18F02F8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671BE4F" w14:textId="744686B5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1,0.24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49EAAD9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1788E28A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3433A6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1 x Present Bia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5257C69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A227195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66C25C3" w14:textId="423092D2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0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DF1925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4363119C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967790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19C25B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E60B614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F35DEC1" w14:textId="5246B883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8,0.27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AF6282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06ED381D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AA7553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2 x Present Bia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07D7DD2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9509C69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48D27AF" w14:textId="5E28E48A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-0.1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6383F9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67CAD0DE" w14:textId="77777777" w:rsidTr="00556C1E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E6E5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C46E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95F24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3C3A5" w14:textId="2C0423AE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29,0.13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4312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53C1A691" w14:textId="77777777" w:rsidTr="00556C1E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BD1D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Motivation at Baselin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E860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9126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42BB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F23EA" w14:textId="7869248C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-0.096</w:t>
            </w:r>
          </w:p>
        </w:tc>
      </w:tr>
      <w:tr w:rsidR="007F5B64" w14:paraId="7914702A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71FEB5B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E94E45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109A99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ABCC01C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6229E02" w14:textId="084924DF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20,0.10]</w:t>
            </w:r>
          </w:p>
        </w:tc>
      </w:tr>
      <w:tr w:rsidR="007F5B64" w14:paraId="1347EF3D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01FF95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1 x High Motiv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5AE333D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6F06575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F70F91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C11D5E8" w14:textId="32E51999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163</w:t>
            </w:r>
          </w:p>
        </w:tc>
      </w:tr>
      <w:tr w:rsidR="007F5B64" w14:paraId="5F12E166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9B1B55A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1870E65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5400437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3EEB5C8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7C0809C" w14:textId="041C0E05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1,0.32]</w:t>
            </w:r>
          </w:p>
        </w:tc>
      </w:tr>
      <w:tr w:rsidR="007F5B64" w14:paraId="7D523F33" w14:textId="77777777" w:rsidTr="00556C1E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25DE224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2 x High Motiv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6B961FC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F0D165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19DE929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20678B9" w14:textId="4D78B5CD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0.016</w:t>
            </w:r>
          </w:p>
        </w:tc>
      </w:tr>
      <w:tr w:rsidR="007F5B64" w14:paraId="74809D47" w14:textId="77777777" w:rsidTr="00556C1E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F7A3E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179F6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0993F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3FFA5" w14:textId="77777777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33D3A" w14:textId="6EC36CF0" w:rsidR="007F5B64" w:rsidRDefault="007F5B64" w:rsidP="007F5B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[-0.18,0.20]</w:t>
            </w:r>
          </w:p>
        </w:tc>
      </w:tr>
      <w:tr w:rsidR="005034DD" w14:paraId="10271B4D" w14:textId="77777777" w:rsidTr="00556C1E"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EAA60" w14:textId="77777777" w:rsidR="005034DD" w:rsidRPr="008231DE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231DE">
              <w:rPr>
                <w:rFonts w:ascii="Times New Roman" w:hAnsi="Times New Roman"/>
                <w:b/>
                <w:sz w:val="24"/>
                <w:szCs w:val="24"/>
              </w:rPr>
              <w:t>Observation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AE8D7" w14:textId="77777777" w:rsidR="005034DD" w:rsidRPr="008231DE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329EA" w14:textId="77777777" w:rsidR="005034DD" w:rsidRPr="008231DE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BDD7B" w14:textId="77777777" w:rsidR="005034DD" w:rsidRPr="008231DE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CB20B" w14:textId="77777777" w:rsidR="005034DD" w:rsidRPr="008231DE" w:rsidRDefault="005034DD" w:rsidP="0055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5</w:t>
            </w:r>
          </w:p>
        </w:tc>
      </w:tr>
    </w:tbl>
    <w:p w14:paraId="474F2181" w14:textId="602E5A22" w:rsidR="005034DD" w:rsidRDefault="005034DD" w:rsidP="005034D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This table presents the ordinary least squares coefficient estimates and 95% confidence intervals [in brackets] for models of </w:t>
      </w:r>
      <w:r w:rsidR="007513FE">
        <w:rPr>
          <w:rFonts w:ascii="Times New Roman" w:hAnsi="Times New Roman"/>
          <w:sz w:val="20"/>
          <w:szCs w:val="20"/>
        </w:rPr>
        <w:t xml:space="preserve">cued pill-taking (defined as taking pills within +/- 1 hour from the typical time of day of participants’ chosen cue) during </w:t>
      </w:r>
      <w:r>
        <w:rPr>
          <w:rFonts w:ascii="Times New Roman" w:hAnsi="Times New Roman"/>
          <w:sz w:val="20"/>
          <w:szCs w:val="20"/>
        </w:rPr>
        <w:t xml:space="preserve">the 3-month intervention. Each model includes identifiers for Treatment Group 1 and Treatment Group 2, as well as a moderating variable and the interaction between that variable and the treatment identifiers. A significant coefficient on any interaction term would indicate the presence of a moderating effect. </w:t>
      </w:r>
      <w:r w:rsidR="00FB2609">
        <w:rPr>
          <w:rFonts w:ascii="Times New Roman" w:hAnsi="Times New Roman"/>
          <w:sz w:val="20"/>
          <w:szCs w:val="20"/>
          <w:vertAlign w:val="superscript"/>
        </w:rPr>
        <w:t>**</w:t>
      </w:r>
      <w:r w:rsidR="00FB2609">
        <w:rPr>
          <w:rFonts w:ascii="Times New Roman" w:hAnsi="Times New Roman"/>
          <w:sz w:val="20"/>
          <w:szCs w:val="20"/>
        </w:rPr>
        <w:t xml:space="preserve"> </w:t>
      </w:r>
      <w:r w:rsidR="00FB2609">
        <w:rPr>
          <w:rFonts w:ascii="Times New Roman" w:hAnsi="Times New Roman"/>
          <w:i/>
          <w:iCs/>
          <w:sz w:val="20"/>
          <w:szCs w:val="20"/>
        </w:rPr>
        <w:t>p</w:t>
      </w:r>
      <w:r w:rsidR="00FB2609">
        <w:rPr>
          <w:rFonts w:ascii="Times New Roman" w:hAnsi="Times New Roman"/>
          <w:sz w:val="20"/>
          <w:szCs w:val="20"/>
        </w:rPr>
        <w:t xml:space="preserve"> &lt; 0.05</w:t>
      </w:r>
    </w:p>
    <w:p w14:paraId="41C5251C" w14:textId="77777777" w:rsidR="005034DD" w:rsidRDefault="005034DD" w:rsidP="005034D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0188BCB" w14:textId="77777777" w:rsidR="007F5B64" w:rsidRDefault="007F5B6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99E1634" w14:textId="37C588A9" w:rsidR="007F5B64" w:rsidRPr="00CD0D5A" w:rsidRDefault="007F5B64" w:rsidP="007F5B6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CD0D5A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CD0D5A">
        <w:rPr>
          <w:rFonts w:ascii="Times New Roman" w:hAnsi="Times New Roman"/>
          <w:b/>
          <w:sz w:val="24"/>
          <w:szCs w:val="24"/>
        </w:rPr>
        <w:t>: Heterogeneous Treatment Effects on Mean Adherence During the Intervention</w:t>
      </w:r>
    </w:p>
    <w:tbl>
      <w:tblPr>
        <w:tblW w:w="10680" w:type="dxa"/>
        <w:tblLayout w:type="fixed"/>
        <w:tblLook w:val="0000" w:firstRow="0" w:lastRow="0" w:firstColumn="0" w:lastColumn="0" w:noHBand="0" w:noVBand="0"/>
      </w:tblPr>
      <w:tblGrid>
        <w:gridCol w:w="3576"/>
        <w:gridCol w:w="1776"/>
        <w:gridCol w:w="1776"/>
        <w:gridCol w:w="1776"/>
        <w:gridCol w:w="1776"/>
      </w:tblGrid>
      <w:tr w:rsidR="007F5B64" w14:paraId="791C68A1" w14:textId="77777777" w:rsidTr="00E21E8D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67FE4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50DB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D098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3D2F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133C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)</w:t>
            </w:r>
          </w:p>
        </w:tc>
      </w:tr>
      <w:tr w:rsidR="007F5B64" w14:paraId="59A994D9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1E6D4A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F7A228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Mean Adherenc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B8A7C0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Mean Adherenc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AC568E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Mean Adherenc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256DEA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Mean Adherence</w:t>
            </w:r>
          </w:p>
        </w:tc>
      </w:tr>
      <w:tr w:rsidR="007F5B64" w14:paraId="73723E80" w14:textId="77777777" w:rsidTr="00E21E8D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0284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Group 1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69F7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0400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4C49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7180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</w:tr>
      <w:tr w:rsidR="007F5B64" w14:paraId="70B9B46B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0D4B2E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AE0323D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5,0.13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5F444B4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0.13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6FC53A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6,0.12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9230D1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8,0.16]</w:t>
            </w:r>
          </w:p>
        </w:tc>
      </w:tr>
      <w:tr w:rsidR="007F5B64" w14:paraId="13CF03A0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F4B6C4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ment Group 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B84A50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ABAAAF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63EC2B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0C1BF2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F5B64" w14:paraId="535C718D" w14:textId="77777777" w:rsidTr="00E21E8D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ADD68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C8ED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0.14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F8598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0.01,0.14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515B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3,0.11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F3DA2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1,0.20]</w:t>
            </w:r>
          </w:p>
        </w:tc>
      </w:tr>
      <w:tr w:rsidR="007F5B64" w14:paraId="30309F9C" w14:textId="77777777" w:rsidTr="00E21E8D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D184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rning Cu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8038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D09D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E8FB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C0B7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6AB7CA31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467F32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2E8AE1C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7,0.12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36C3AD2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A194B2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765E2B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5220AA80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7D4A4B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1 x Morning C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3C02EC4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ECEDBB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0CFAC0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A07A3B8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396A7F14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A39E1F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99DB48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9,0.16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223F1B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7FDD72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03481F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0653E5DE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599EB6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2 x Morning C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CE86652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AAA2F7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DEB62E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A3E627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0474FE82" w14:textId="77777777" w:rsidTr="00E21E8D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6347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68EC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3,0.10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FEC7D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057D8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6CA8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4FEADBE2" w14:textId="77777777" w:rsidTr="00E21E8D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463B2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anged Cue During Interven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16C6C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92D0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1051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D08E4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7FE6E202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00024AC4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2FAF6A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0D4458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2,0.13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A7BEE9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F7CC03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211A7F80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779535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1 x Changed C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4804C0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8F1DE0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1DF3D1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C38261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19AB8041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09A12F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1D7445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A6460B8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5,0.06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7DF3A6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9D05DC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1F45FF35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6363FDF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2 x Changed Cu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E133AC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2C2F82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CB5CBEC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55D16F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3B535F9C" w14:textId="77777777" w:rsidTr="00E21E8D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C5E0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13C12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A311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21,0.01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B16AD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1DAC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5F87A75F" w14:textId="77777777" w:rsidTr="00E21E8D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7B0A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ent Bia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FB28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FEA8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5644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5082D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7BEF43EE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22CDF9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E8BB71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0FCEA8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1BDA404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0,0.07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34A140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2ECC97DB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250DF72D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1 x Present Bia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3D03A9D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6655488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868A16C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105990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4A0E3FB6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79EA7F2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41BF54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F9D41A4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EEC07CC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9,0.16]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FF3E11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7993B4AE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1FAF10B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2 x Present Bia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A222AE2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BD3DC1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9B057B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D21179C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56856C91" w14:textId="77777777" w:rsidTr="00E21E8D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75E8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29A32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21D4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9C73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9,0.13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D73E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B64" w14:paraId="5F043758" w14:textId="77777777" w:rsidTr="00E21E8D"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2E13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Motivation at Baselin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72CC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DF623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84B6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141C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F5B64" w14:paraId="0B3E182F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3FCC079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14BA617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E2F745C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D8FA326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A72A55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01,0.20]</w:t>
            </w:r>
          </w:p>
        </w:tc>
      </w:tr>
      <w:tr w:rsidR="007F5B64" w14:paraId="59FCD2E1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6832762C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1 x High Motiv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2EC718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3CCA92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D812358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E359E0B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7F5B64" w14:paraId="3CEF7311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5332D522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27598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A3A57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110340F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5A9C4C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1,0.15]</w:t>
            </w:r>
          </w:p>
        </w:tc>
      </w:tr>
      <w:tr w:rsidR="007F5B64" w14:paraId="55FE7724" w14:textId="77777777" w:rsidTr="00E21E8D"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</w:tcPr>
          <w:p w14:paraId="491E37E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at 2 x High Motiv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752916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59FD32A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F74AA13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9ADA778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5</w:t>
            </w:r>
          </w:p>
        </w:tc>
      </w:tr>
      <w:tr w:rsidR="007F5B64" w14:paraId="69A5AFEE" w14:textId="77777777" w:rsidTr="00E21E8D"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D8409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F0C95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9CA0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F8091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3F75E" w14:textId="77777777" w:rsidR="007F5B64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0.19,0.05]</w:t>
            </w:r>
          </w:p>
        </w:tc>
      </w:tr>
      <w:tr w:rsidR="007F5B64" w14:paraId="44BBB504" w14:textId="77777777" w:rsidTr="00E21E8D"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B350D" w14:textId="77777777" w:rsidR="007F5B64" w:rsidRPr="008231DE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231DE">
              <w:rPr>
                <w:rFonts w:ascii="Times New Roman" w:hAnsi="Times New Roman"/>
                <w:b/>
                <w:sz w:val="24"/>
                <w:szCs w:val="24"/>
              </w:rPr>
              <w:t>Observation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EE34E" w14:textId="77777777" w:rsidR="007F5B64" w:rsidRPr="008231DE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2E7EC" w14:textId="77777777" w:rsidR="007F5B64" w:rsidRPr="008231DE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8389A" w14:textId="77777777" w:rsidR="007F5B64" w:rsidRPr="008231DE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4D20" w14:textId="77777777" w:rsidR="007F5B64" w:rsidRPr="008231DE" w:rsidRDefault="007F5B64" w:rsidP="00E2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5</w:t>
            </w:r>
          </w:p>
        </w:tc>
      </w:tr>
    </w:tbl>
    <w:p w14:paraId="701C45F9" w14:textId="3675B9F7" w:rsidR="007F5B64" w:rsidRDefault="007F5B64" w:rsidP="007F5B6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te: This table presents the ordinary least squares coefficient estimates and 95% confidence intervals [in brackets] for models of mean adherence during the 3-month intervention. Each model includes identifiers for Treatment Group 1 and Treatment Group 2, as well as a moderating variable and the interaction between that variable and the treatment identifiers. A significant coefficient on any interaction term would indicate the presence of a moderating effect.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1</w:t>
      </w:r>
      <w:r w:rsidR="00FB2609">
        <w:rPr>
          <w:rFonts w:ascii="Times New Roman" w:hAnsi="Times New Roman"/>
          <w:sz w:val="20"/>
          <w:szCs w:val="20"/>
        </w:rPr>
        <w:t xml:space="preserve">; </w:t>
      </w:r>
      <w:r w:rsidR="00FB2609">
        <w:rPr>
          <w:rFonts w:ascii="Times New Roman" w:hAnsi="Times New Roman"/>
          <w:sz w:val="20"/>
          <w:szCs w:val="20"/>
          <w:vertAlign w:val="superscript"/>
        </w:rPr>
        <w:t>**</w:t>
      </w:r>
      <w:r w:rsidR="00FB2609">
        <w:rPr>
          <w:rFonts w:ascii="Times New Roman" w:hAnsi="Times New Roman"/>
          <w:sz w:val="20"/>
          <w:szCs w:val="20"/>
        </w:rPr>
        <w:t xml:space="preserve"> </w:t>
      </w:r>
      <w:r w:rsidR="00FB2609">
        <w:rPr>
          <w:rFonts w:ascii="Times New Roman" w:hAnsi="Times New Roman"/>
          <w:i/>
          <w:iCs/>
          <w:sz w:val="20"/>
          <w:szCs w:val="20"/>
        </w:rPr>
        <w:t>p</w:t>
      </w:r>
      <w:r w:rsidR="00FB2609">
        <w:rPr>
          <w:rFonts w:ascii="Times New Roman" w:hAnsi="Times New Roman"/>
          <w:sz w:val="20"/>
          <w:szCs w:val="20"/>
        </w:rPr>
        <w:t xml:space="preserve"> &lt; 0.</w:t>
      </w:r>
      <w:r w:rsidR="00FB2609">
        <w:rPr>
          <w:rFonts w:ascii="Times New Roman" w:hAnsi="Times New Roman"/>
          <w:sz w:val="20"/>
          <w:szCs w:val="20"/>
        </w:rPr>
        <w:t>05</w:t>
      </w:r>
    </w:p>
    <w:p w14:paraId="07B55467" w14:textId="77777777" w:rsidR="007F5B64" w:rsidRDefault="007F5B64" w:rsidP="007F5B6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273991B" w14:textId="77777777" w:rsidR="007F5B64" w:rsidRDefault="007F5B64" w:rsidP="007F5B6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6FDDCDC9" w14:textId="1F2668DB" w:rsidR="001B1AAA" w:rsidRDefault="001B1AAA" w:rsidP="005C275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sectPr w:rsidR="001B1AAA" w:rsidSect="00EB1390">
      <w:headerReference w:type="default" r:id="rId7"/>
      <w:footerReference w:type="even" r:id="rId8"/>
      <w:footerReference w:type="default" r:id="rId9"/>
      <w:pgSz w:w="12240" w:h="15840"/>
      <w:pgMar w:top="720" w:right="720" w:bottom="720" w:left="720" w:header="720" w:footer="7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38B07" w14:textId="77777777" w:rsidR="00563B86" w:rsidRDefault="00563B86">
      <w:pPr>
        <w:spacing w:after="0" w:line="240" w:lineRule="auto"/>
      </w:pPr>
      <w:r>
        <w:separator/>
      </w:r>
    </w:p>
  </w:endnote>
  <w:endnote w:type="continuationSeparator" w:id="0">
    <w:p w14:paraId="473C1C9A" w14:textId="77777777" w:rsidR="00563B86" w:rsidRDefault="00563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D87E8" w14:textId="77777777" w:rsidR="00556C1E" w:rsidRDefault="00556C1E" w:rsidP="00FD6662">
    <w:pPr>
      <w:pStyle w:val="Footer"/>
      <w:tabs>
        <w:tab w:val="clear" w:pos="4513"/>
        <w:tab w:val="clear" w:pos="9026"/>
        <w:tab w:val="center" w:pos="6480"/>
        <w:tab w:val="right" w:pos="12960"/>
      </w:tabs>
    </w:pPr>
    <w:r>
      <w:t>[Type text]</w:t>
    </w:r>
    <w:r>
      <w:tab/>
      <w:t>[Type text]</w:t>
    </w:r>
    <w:r>
      <w:tab/>
      <w:t>[Type text]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A8601" w14:textId="77777777" w:rsidR="00556C1E" w:rsidRDefault="00556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D033A" w14:textId="77777777" w:rsidR="00563B86" w:rsidRDefault="00563B86">
      <w:pPr>
        <w:spacing w:after="0" w:line="240" w:lineRule="auto"/>
      </w:pPr>
      <w:r>
        <w:separator/>
      </w:r>
    </w:p>
  </w:footnote>
  <w:footnote w:type="continuationSeparator" w:id="0">
    <w:p w14:paraId="19010DB2" w14:textId="77777777" w:rsidR="00563B86" w:rsidRDefault="00563B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A1AF6" w14:textId="77777777" w:rsidR="00556C1E" w:rsidRPr="001B1AAA" w:rsidRDefault="00556C1E" w:rsidP="001B1A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914AA"/>
    <w:multiLevelType w:val="hybridMultilevel"/>
    <w:tmpl w:val="D70C7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F2C25"/>
    <w:multiLevelType w:val="hybridMultilevel"/>
    <w:tmpl w:val="9E1A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5F4E72"/>
    <w:multiLevelType w:val="hybridMultilevel"/>
    <w:tmpl w:val="0BD67A98"/>
    <w:lvl w:ilvl="0" w:tplc="47505B5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B07CCC"/>
    <w:multiLevelType w:val="hybridMultilevel"/>
    <w:tmpl w:val="5104745A"/>
    <w:lvl w:ilvl="0" w:tplc="8556B91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814DB5"/>
    <w:multiLevelType w:val="hybridMultilevel"/>
    <w:tmpl w:val="B1407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47425D"/>
    <w:multiLevelType w:val="hybridMultilevel"/>
    <w:tmpl w:val="5E22A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613703">
    <w:abstractNumId w:val="5"/>
  </w:num>
  <w:num w:numId="2" w16cid:durableId="919751312">
    <w:abstractNumId w:val="4"/>
  </w:num>
  <w:num w:numId="3" w16cid:durableId="1181819545">
    <w:abstractNumId w:val="0"/>
  </w:num>
  <w:num w:numId="4" w16cid:durableId="36122388">
    <w:abstractNumId w:val="1"/>
  </w:num>
  <w:num w:numId="5" w16cid:durableId="1987391399">
    <w:abstractNumId w:val="3"/>
  </w:num>
  <w:num w:numId="6" w16cid:durableId="1443307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6F4"/>
    <w:rsid w:val="00021383"/>
    <w:rsid w:val="0005456D"/>
    <w:rsid w:val="001803A1"/>
    <w:rsid w:val="0018776C"/>
    <w:rsid w:val="00193B55"/>
    <w:rsid w:val="001A7CA4"/>
    <w:rsid w:val="001B1AAA"/>
    <w:rsid w:val="001F3F14"/>
    <w:rsid w:val="001F7503"/>
    <w:rsid w:val="00226F88"/>
    <w:rsid w:val="00243B33"/>
    <w:rsid w:val="002541FB"/>
    <w:rsid w:val="00284E50"/>
    <w:rsid w:val="002C4DE3"/>
    <w:rsid w:val="002D2440"/>
    <w:rsid w:val="00354F6D"/>
    <w:rsid w:val="003E7302"/>
    <w:rsid w:val="00493C0A"/>
    <w:rsid w:val="004C2778"/>
    <w:rsid w:val="004F1DB5"/>
    <w:rsid w:val="004F3664"/>
    <w:rsid w:val="005034DD"/>
    <w:rsid w:val="00556C1E"/>
    <w:rsid w:val="00563B86"/>
    <w:rsid w:val="005841FD"/>
    <w:rsid w:val="005922D7"/>
    <w:rsid w:val="005C2758"/>
    <w:rsid w:val="00625058"/>
    <w:rsid w:val="0066282B"/>
    <w:rsid w:val="006734FB"/>
    <w:rsid w:val="006B02CA"/>
    <w:rsid w:val="006C37BC"/>
    <w:rsid w:val="00711C54"/>
    <w:rsid w:val="007513FE"/>
    <w:rsid w:val="0078297A"/>
    <w:rsid w:val="00786511"/>
    <w:rsid w:val="00791289"/>
    <w:rsid w:val="007C55BA"/>
    <w:rsid w:val="007F5B64"/>
    <w:rsid w:val="00820F0B"/>
    <w:rsid w:val="008231DE"/>
    <w:rsid w:val="00823477"/>
    <w:rsid w:val="008610D8"/>
    <w:rsid w:val="00911FFC"/>
    <w:rsid w:val="00963C18"/>
    <w:rsid w:val="009A7880"/>
    <w:rsid w:val="009C5F15"/>
    <w:rsid w:val="009F5C32"/>
    <w:rsid w:val="00A346F4"/>
    <w:rsid w:val="00A721CC"/>
    <w:rsid w:val="00AC7029"/>
    <w:rsid w:val="00AC7179"/>
    <w:rsid w:val="00B7353C"/>
    <w:rsid w:val="00B85B0F"/>
    <w:rsid w:val="00B948BE"/>
    <w:rsid w:val="00BB639F"/>
    <w:rsid w:val="00BC3FF8"/>
    <w:rsid w:val="00BE75E5"/>
    <w:rsid w:val="00C6465D"/>
    <w:rsid w:val="00C71325"/>
    <w:rsid w:val="00C71A81"/>
    <w:rsid w:val="00CC279A"/>
    <w:rsid w:val="00CD0D5A"/>
    <w:rsid w:val="00DE22F7"/>
    <w:rsid w:val="00DF11B4"/>
    <w:rsid w:val="00E405B0"/>
    <w:rsid w:val="00E4673A"/>
    <w:rsid w:val="00EA4424"/>
    <w:rsid w:val="00EB1390"/>
    <w:rsid w:val="00ED331C"/>
    <w:rsid w:val="00F90189"/>
    <w:rsid w:val="00F906CA"/>
    <w:rsid w:val="00F94F77"/>
    <w:rsid w:val="00FB203D"/>
    <w:rsid w:val="00FB2609"/>
    <w:rsid w:val="00FB76F4"/>
    <w:rsid w:val="00FC4851"/>
    <w:rsid w:val="00FD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2DD709"/>
  <w14:defaultImageDpi w14:val="0"/>
  <w15:docId w15:val="{19C16427-9794-4D61-BA92-48AFC90E1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662"/>
    <w:pPr>
      <w:keepNext/>
      <w:keepLines/>
      <w:spacing w:before="200" w:after="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locked/>
    <w:rsid w:val="00FD6662"/>
    <w:rPr>
      <w:rFonts w:ascii="Cambria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D6662"/>
    <w:pPr>
      <w:tabs>
        <w:tab w:val="center" w:pos="4513"/>
        <w:tab w:val="right" w:pos="9026"/>
      </w:tabs>
      <w:spacing w:after="200" w:line="276" w:lineRule="auto"/>
    </w:pPr>
    <w:rPr>
      <w:rFonts w:ascii="Calibri" w:eastAsia="Times New Roman" w:hAnsi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D6662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D6662"/>
    <w:pPr>
      <w:tabs>
        <w:tab w:val="center" w:pos="4513"/>
        <w:tab w:val="right" w:pos="9026"/>
      </w:tabs>
      <w:spacing w:after="200" w:line="276" w:lineRule="auto"/>
    </w:pPr>
    <w:rPr>
      <w:rFonts w:ascii="Calibri" w:eastAsia="Times New Roman" w:hAnsi="Calibri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D6662"/>
    <w:rPr>
      <w:rFonts w:ascii="Calibri" w:eastAsia="Times New Roman" w:hAnsi="Calibri" w:cs="Times New Roman"/>
    </w:rPr>
  </w:style>
  <w:style w:type="paragraph" w:customStyle="1" w:styleId="TableNote">
    <w:name w:val="TableNote"/>
    <w:basedOn w:val="Normal"/>
    <w:rsid w:val="00FD6662"/>
    <w:pPr>
      <w:spacing w:after="0" w:line="300" w:lineRule="exact"/>
    </w:pPr>
    <w:rPr>
      <w:rFonts w:ascii="Times New Roman" w:hAnsi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FD6662"/>
    <w:pPr>
      <w:ind w:left="720"/>
      <w:contextualSpacing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C3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F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6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UseLongFileNames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Sebastian Linnemayr</cp:lastModifiedBy>
  <cp:revision>3</cp:revision>
  <dcterms:created xsi:type="dcterms:W3CDTF">2024-06-04T14:44:00Z</dcterms:created>
  <dcterms:modified xsi:type="dcterms:W3CDTF">2024-06-04T14:56:00Z</dcterms:modified>
</cp:coreProperties>
</file>